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92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4"/>
        <w:gridCol w:w="769"/>
        <w:gridCol w:w="872"/>
        <w:gridCol w:w="566"/>
        <w:gridCol w:w="760"/>
        <w:gridCol w:w="809"/>
        <w:gridCol w:w="146"/>
        <w:gridCol w:w="877"/>
        <w:gridCol w:w="692"/>
        <w:gridCol w:w="566"/>
        <w:gridCol w:w="760"/>
        <w:gridCol w:w="809"/>
        <w:gridCol w:w="146"/>
        <w:gridCol w:w="577"/>
        <w:gridCol w:w="692"/>
        <w:gridCol w:w="566"/>
        <w:gridCol w:w="760"/>
        <w:gridCol w:w="689"/>
        <w:gridCol w:w="146"/>
        <w:gridCol w:w="863"/>
      </w:tblGrid>
      <w:tr w:rsidR="00252ED6" w:rsidRPr="00F40EF9" w14:paraId="28215302" w14:textId="77777777" w:rsidTr="002F6010">
        <w:trPr>
          <w:trHeight w:val="320"/>
        </w:trPr>
        <w:tc>
          <w:tcPr>
            <w:tcW w:w="7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38B67A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321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BD4CBF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 xml:space="preserve">Women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3620E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998F9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25905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9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1FD55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49369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C0F91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ED6" w:rsidRPr="00F40EF9" w14:paraId="055D5054" w14:textId="77777777" w:rsidTr="002F6010">
        <w:trPr>
          <w:trHeight w:val="320"/>
        </w:trPr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312C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165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BC29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4A9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203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32B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F0F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275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194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43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A42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7C6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486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E6A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180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5E5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EFA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9EC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D17F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E9B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252ED6" w:rsidRPr="00F40EF9" w14:paraId="67E1EEDF" w14:textId="77777777" w:rsidTr="002F6010">
        <w:trPr>
          <w:trHeight w:val="320"/>
        </w:trPr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4C21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 xml:space="preserve">Horvath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6ED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88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358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2.44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780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55C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9.86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737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0.41</w:t>
            </w:r>
          </w:p>
        </w:tc>
        <w:tc>
          <w:tcPr>
            <w:tcW w:w="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557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FA7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9C9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1.94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5D3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C81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9.86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14A4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0.41</w:t>
            </w:r>
          </w:p>
        </w:tc>
        <w:tc>
          <w:tcPr>
            <w:tcW w:w="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9BD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4CC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B86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3.06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104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79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E9C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1.4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840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5.14</w:t>
            </w:r>
          </w:p>
        </w:tc>
        <w:tc>
          <w:tcPr>
            <w:tcW w:w="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1F5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F61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52ED6" w:rsidRPr="00F40EF9" w14:paraId="0C721269" w14:textId="77777777" w:rsidTr="002F6010">
        <w:trPr>
          <w:trHeight w:val="32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195D526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Hannum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C1F0179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8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C8863A9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3.22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764290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886DB3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8.4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893C523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7.8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67FE9D7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DECB31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6C9EEAF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2.45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27A90AB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B0D6B4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0.7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CDA016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2.79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02748824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B9777B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CD8688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4.0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52E9A4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7E12EB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1.4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4CB1B8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7.8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1EEB97C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F29AA2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52ED6" w:rsidRPr="00F40EF9" w14:paraId="6433774B" w14:textId="77777777" w:rsidTr="002F6010">
        <w:trPr>
          <w:trHeight w:val="32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F38F102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PhenoAge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682894F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8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8DA5C4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1.24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C134C63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B66531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2.1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F8DC2F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3.38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0C7D471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D1CEA2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950189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0.56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0CB14D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9EB75B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3.7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90FBFC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3.38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4C3C13A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7CB8F0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73B5F8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1.95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BCBAEC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FFCFD1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2.1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786D57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4.04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2AB81C3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41EFF4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52ED6" w:rsidRPr="00F40EF9" w14:paraId="112454CB" w14:textId="77777777" w:rsidTr="002F6010">
        <w:trPr>
          <w:trHeight w:val="32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5745CE0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GrimAge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C1BD50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8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C8CE6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5.61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CA3234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98E31A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1.8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F1427C9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3.1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434752D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241CFA9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1C839C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4.17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95E11D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8DE361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3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FCD44C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9.9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00D36F7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A67E97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F7568A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7.23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263BD65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09A5FA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3.9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D5495A3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3.1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50FD4D6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08E60C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52ED6" w:rsidRPr="00F40EF9" w14:paraId="4E8134F2" w14:textId="77777777" w:rsidTr="002F6010">
        <w:trPr>
          <w:trHeight w:val="32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9D5ABB0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 xml:space="preserve">Horvath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AA</w:t>
            </w:r>
            <w:proofErr w:type="spellEnd"/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52864C4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9AE874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7885AA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5098FEF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2.3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AE37534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3.45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73141A43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5407C64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5F0F28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794011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3FB0BC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2.3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1008AA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3.45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5CD3A73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EC3E46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C1EB01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4057412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E6BF98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8.9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F512B0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7.44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27ED7EBF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D2423E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52ED6" w:rsidRPr="00F40EF9" w14:paraId="30D561EA" w14:textId="77777777" w:rsidTr="002F6010">
        <w:trPr>
          <w:trHeight w:val="32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DD90952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Hannum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AA</w:t>
            </w:r>
            <w:proofErr w:type="spellEnd"/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A476DB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49315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2FF7B0D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C485C8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0.8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F12B63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8.57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5BE5D3B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AF71A79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4BF6063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CE173EF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029539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0.8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C79AC4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2.7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32D36F3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45DA29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4734258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6903A0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61003A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9.3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F68EBF8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8.57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37315BD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B9C28C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52ED6" w:rsidRPr="00F40EF9" w14:paraId="443A1CA8" w14:textId="77777777" w:rsidTr="002F6010">
        <w:trPr>
          <w:trHeight w:val="32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51A1F29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PhenoAge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AA</w:t>
            </w:r>
            <w:proofErr w:type="spellEnd"/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62A108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6C80FF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418335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F758F0F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6.5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BFDE3C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5.80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46172A8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1C70E2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4C75CB59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E06FA7C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CC4602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6.5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4A8C03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5.80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78E29282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71B7C9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64876DF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A929704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.39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4B838B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3.5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A648A2A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0.94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0E15444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0E820A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52ED6" w:rsidRPr="00F40EF9" w14:paraId="0FB07F34" w14:textId="77777777" w:rsidTr="002F6010">
        <w:trPr>
          <w:trHeight w:val="32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46A3F63" w14:textId="77777777" w:rsidR="00252ED6" w:rsidRPr="00F40EF9" w:rsidRDefault="00252ED6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GrimAge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NAmAA</w:t>
            </w:r>
            <w:proofErr w:type="spellEnd"/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B0E7115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41534B4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C93C3D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BCC0E73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0.8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E5356C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2.85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3E34D3A7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BA892D3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D15645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.28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18B8617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47EBFC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10.8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D8F468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.71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3C92576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52EFB01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6603C3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4F3D910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9DAF9AE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-8.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0A94AE6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2.85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69AB265B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5EB51DD" w14:textId="77777777" w:rsidR="00252ED6" w:rsidRPr="00F40EF9" w:rsidRDefault="00252ED6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C9484F3" w14:textId="77777777" w:rsidR="00252ED6" w:rsidRPr="00F40EF9" w:rsidRDefault="00252ED6" w:rsidP="00252ED6">
      <w:pPr>
        <w:rPr>
          <w:rFonts w:ascii="Arial" w:hAnsi="Arial" w:cs="Arial"/>
          <w:b/>
          <w:bCs/>
          <w:lang w:val="en-US"/>
        </w:rPr>
      </w:pPr>
      <w:r w:rsidRPr="00F40EF9">
        <w:rPr>
          <w:rFonts w:ascii="Arial" w:hAnsi="Arial" w:cs="Arial"/>
          <w:b/>
          <w:bCs/>
          <w:lang w:val="en-US"/>
        </w:rPr>
        <w:t>Supplementary Table 1: Descriptive Statistics of the four epigenetic age estimates derived from Illumina methylation data.</w:t>
      </w:r>
    </w:p>
    <w:p w14:paraId="01A4C725" w14:textId="48BD3BCA" w:rsidR="00D8582E" w:rsidRPr="00252ED6" w:rsidRDefault="00D8582E">
      <w:pPr>
        <w:rPr>
          <w:lang w:val="en-US"/>
        </w:rPr>
      </w:pPr>
    </w:p>
    <w:p w14:paraId="1EAB8DB3" w14:textId="3667D349" w:rsidR="00252ED6" w:rsidRDefault="00252ED6">
      <w:pPr>
        <w:rPr>
          <w:lang w:val="en-US"/>
        </w:rPr>
      </w:pPr>
    </w:p>
    <w:p w14:paraId="6792A76D" w14:textId="77777777" w:rsidR="00252ED6" w:rsidRPr="00D436E3" w:rsidRDefault="00252ED6" w:rsidP="00252ED6">
      <w:pPr>
        <w:rPr>
          <w:rFonts w:ascii="Arial" w:hAnsi="Arial" w:cs="Arial"/>
          <w:sz w:val="16"/>
          <w:szCs w:val="16"/>
          <w:lang w:val="en-US"/>
        </w:rPr>
      </w:pPr>
      <w:r w:rsidRPr="00D436E3">
        <w:rPr>
          <w:rFonts w:ascii="Arial" w:hAnsi="Arial" w:cs="Arial"/>
          <w:sz w:val="16"/>
          <w:szCs w:val="16"/>
          <w:lang w:val="en-US"/>
        </w:rPr>
        <w:t xml:space="preserve">Note: </w:t>
      </w:r>
      <w:proofErr w:type="spellStart"/>
      <w:r w:rsidRPr="00D436E3">
        <w:rPr>
          <w:rFonts w:ascii="Arial" w:hAnsi="Arial" w:cs="Arial"/>
          <w:sz w:val="16"/>
          <w:szCs w:val="16"/>
          <w:lang w:val="en-US"/>
        </w:rPr>
        <w:t>DNAm</w:t>
      </w:r>
      <w:proofErr w:type="spellEnd"/>
      <w:r w:rsidRPr="00D436E3">
        <w:rPr>
          <w:rFonts w:ascii="Arial" w:hAnsi="Arial" w:cs="Arial"/>
          <w:sz w:val="16"/>
          <w:szCs w:val="16"/>
          <w:lang w:val="en-US"/>
        </w:rPr>
        <w:t xml:space="preserve"> age: DNA methylation age; </w:t>
      </w:r>
      <w:proofErr w:type="spellStart"/>
      <w:r w:rsidRPr="00D436E3">
        <w:rPr>
          <w:rFonts w:ascii="Arial" w:hAnsi="Arial" w:cs="Arial"/>
          <w:sz w:val="16"/>
          <w:szCs w:val="16"/>
          <w:lang w:val="en-US"/>
        </w:rPr>
        <w:t>DNAmAA</w:t>
      </w:r>
      <w:proofErr w:type="spellEnd"/>
      <w:r w:rsidRPr="00D436E3">
        <w:rPr>
          <w:rFonts w:ascii="Arial" w:hAnsi="Arial" w:cs="Arial"/>
          <w:sz w:val="16"/>
          <w:szCs w:val="16"/>
          <w:lang w:val="en-US"/>
        </w:rPr>
        <w:t>: DNA methylation age acceleration.</w:t>
      </w:r>
    </w:p>
    <w:p w14:paraId="48216765" w14:textId="263605B1" w:rsidR="00252ED6" w:rsidRPr="00252ED6" w:rsidRDefault="00252ED6">
      <w:pPr>
        <w:rPr>
          <w:rFonts w:ascii="Arial" w:hAnsi="Arial" w:cs="Arial"/>
          <w:lang w:val="en-US"/>
        </w:rPr>
      </w:pPr>
    </w:p>
    <w:sectPr w:rsidR="00252ED6" w:rsidRPr="00252ED6" w:rsidSect="00252ED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D6"/>
    <w:rsid w:val="00007C63"/>
    <w:rsid w:val="00011554"/>
    <w:rsid w:val="000158DC"/>
    <w:rsid w:val="0002386F"/>
    <w:rsid w:val="00024159"/>
    <w:rsid w:val="00033C2C"/>
    <w:rsid w:val="000368F3"/>
    <w:rsid w:val="0004730C"/>
    <w:rsid w:val="00050B9E"/>
    <w:rsid w:val="00051831"/>
    <w:rsid w:val="00055303"/>
    <w:rsid w:val="00060651"/>
    <w:rsid w:val="00063F42"/>
    <w:rsid w:val="00066C28"/>
    <w:rsid w:val="000678BE"/>
    <w:rsid w:val="000713D5"/>
    <w:rsid w:val="0007588E"/>
    <w:rsid w:val="00077681"/>
    <w:rsid w:val="00080EA0"/>
    <w:rsid w:val="00082D4E"/>
    <w:rsid w:val="000864F0"/>
    <w:rsid w:val="0009237E"/>
    <w:rsid w:val="000A201F"/>
    <w:rsid w:val="000A470F"/>
    <w:rsid w:val="000A5FE3"/>
    <w:rsid w:val="000A6876"/>
    <w:rsid w:val="000A72A5"/>
    <w:rsid w:val="000B25DD"/>
    <w:rsid w:val="000E30C7"/>
    <w:rsid w:val="000F1F8D"/>
    <w:rsid w:val="000F4745"/>
    <w:rsid w:val="000F6303"/>
    <w:rsid w:val="001049F5"/>
    <w:rsid w:val="001125DE"/>
    <w:rsid w:val="00112F90"/>
    <w:rsid w:val="0011481B"/>
    <w:rsid w:val="00115D64"/>
    <w:rsid w:val="00126AD5"/>
    <w:rsid w:val="00134D8A"/>
    <w:rsid w:val="00146CE4"/>
    <w:rsid w:val="00155385"/>
    <w:rsid w:val="00155555"/>
    <w:rsid w:val="00160DC6"/>
    <w:rsid w:val="00163BE7"/>
    <w:rsid w:val="0016706A"/>
    <w:rsid w:val="00171263"/>
    <w:rsid w:val="0017262A"/>
    <w:rsid w:val="00172C63"/>
    <w:rsid w:val="00176277"/>
    <w:rsid w:val="00183E29"/>
    <w:rsid w:val="001846D7"/>
    <w:rsid w:val="001846DF"/>
    <w:rsid w:val="001859F4"/>
    <w:rsid w:val="001920BC"/>
    <w:rsid w:val="00197B4C"/>
    <w:rsid w:val="001A00A7"/>
    <w:rsid w:val="001A21B6"/>
    <w:rsid w:val="001B0089"/>
    <w:rsid w:val="001B0E49"/>
    <w:rsid w:val="001B2B97"/>
    <w:rsid w:val="001B36A8"/>
    <w:rsid w:val="001E27E9"/>
    <w:rsid w:val="001E4BA5"/>
    <w:rsid w:val="00206730"/>
    <w:rsid w:val="00211F29"/>
    <w:rsid w:val="00214760"/>
    <w:rsid w:val="00214AA8"/>
    <w:rsid w:val="0021776B"/>
    <w:rsid w:val="002219CE"/>
    <w:rsid w:val="00223398"/>
    <w:rsid w:val="00252ED6"/>
    <w:rsid w:val="00253A1F"/>
    <w:rsid w:val="00255171"/>
    <w:rsid w:val="0026012C"/>
    <w:rsid w:val="00266C8E"/>
    <w:rsid w:val="00267EEE"/>
    <w:rsid w:val="00276CED"/>
    <w:rsid w:val="00284B72"/>
    <w:rsid w:val="00286736"/>
    <w:rsid w:val="0028760D"/>
    <w:rsid w:val="002960C8"/>
    <w:rsid w:val="002A3662"/>
    <w:rsid w:val="002A4612"/>
    <w:rsid w:val="002A5EE6"/>
    <w:rsid w:val="002B06D0"/>
    <w:rsid w:val="002B63EF"/>
    <w:rsid w:val="002C1676"/>
    <w:rsid w:val="002C3DB0"/>
    <w:rsid w:val="002C4968"/>
    <w:rsid w:val="002D32C8"/>
    <w:rsid w:val="002D6293"/>
    <w:rsid w:val="002D772A"/>
    <w:rsid w:val="002E032C"/>
    <w:rsid w:val="002F6191"/>
    <w:rsid w:val="00301859"/>
    <w:rsid w:val="00307859"/>
    <w:rsid w:val="0031206D"/>
    <w:rsid w:val="003134EA"/>
    <w:rsid w:val="00314D47"/>
    <w:rsid w:val="00322128"/>
    <w:rsid w:val="0032751D"/>
    <w:rsid w:val="00327A81"/>
    <w:rsid w:val="003311E1"/>
    <w:rsid w:val="00343C9D"/>
    <w:rsid w:val="00344AC3"/>
    <w:rsid w:val="00356406"/>
    <w:rsid w:val="003569DA"/>
    <w:rsid w:val="00360256"/>
    <w:rsid w:val="00364267"/>
    <w:rsid w:val="003717F8"/>
    <w:rsid w:val="003730C8"/>
    <w:rsid w:val="003850CD"/>
    <w:rsid w:val="00390AFE"/>
    <w:rsid w:val="0039394B"/>
    <w:rsid w:val="00397B71"/>
    <w:rsid w:val="003A3517"/>
    <w:rsid w:val="003A45ED"/>
    <w:rsid w:val="003A5E19"/>
    <w:rsid w:val="003A5FC2"/>
    <w:rsid w:val="003B014F"/>
    <w:rsid w:val="003C4F3E"/>
    <w:rsid w:val="003C5CBA"/>
    <w:rsid w:val="003D0233"/>
    <w:rsid w:val="003D4F88"/>
    <w:rsid w:val="003E1784"/>
    <w:rsid w:val="003E4C7B"/>
    <w:rsid w:val="003E4E50"/>
    <w:rsid w:val="003F6706"/>
    <w:rsid w:val="00401648"/>
    <w:rsid w:val="00401D54"/>
    <w:rsid w:val="004078E2"/>
    <w:rsid w:val="00410F95"/>
    <w:rsid w:val="00411185"/>
    <w:rsid w:val="00412D49"/>
    <w:rsid w:val="00414943"/>
    <w:rsid w:val="00416ABC"/>
    <w:rsid w:val="004267AF"/>
    <w:rsid w:val="00434437"/>
    <w:rsid w:val="00444FC7"/>
    <w:rsid w:val="0045730D"/>
    <w:rsid w:val="00457A62"/>
    <w:rsid w:val="004606B8"/>
    <w:rsid w:val="004621B0"/>
    <w:rsid w:val="00482234"/>
    <w:rsid w:val="00492265"/>
    <w:rsid w:val="004958BF"/>
    <w:rsid w:val="00496C29"/>
    <w:rsid w:val="004B0EB5"/>
    <w:rsid w:val="004B3B2F"/>
    <w:rsid w:val="004B59CE"/>
    <w:rsid w:val="004C4BC7"/>
    <w:rsid w:val="004D1584"/>
    <w:rsid w:val="004D7864"/>
    <w:rsid w:val="004E2927"/>
    <w:rsid w:val="004E295C"/>
    <w:rsid w:val="004E4EAA"/>
    <w:rsid w:val="004E668F"/>
    <w:rsid w:val="004E6BBD"/>
    <w:rsid w:val="004F4F79"/>
    <w:rsid w:val="004F6F0D"/>
    <w:rsid w:val="00504067"/>
    <w:rsid w:val="00510C85"/>
    <w:rsid w:val="00510D93"/>
    <w:rsid w:val="00514150"/>
    <w:rsid w:val="0053530B"/>
    <w:rsid w:val="00536200"/>
    <w:rsid w:val="0054501C"/>
    <w:rsid w:val="00545D30"/>
    <w:rsid w:val="00550648"/>
    <w:rsid w:val="00553BB9"/>
    <w:rsid w:val="005567AA"/>
    <w:rsid w:val="0056242F"/>
    <w:rsid w:val="0057453B"/>
    <w:rsid w:val="005858BB"/>
    <w:rsid w:val="00595B2C"/>
    <w:rsid w:val="005967D6"/>
    <w:rsid w:val="005A4199"/>
    <w:rsid w:val="005B49B6"/>
    <w:rsid w:val="005B53E5"/>
    <w:rsid w:val="005B64EB"/>
    <w:rsid w:val="005D2C2B"/>
    <w:rsid w:val="005E1949"/>
    <w:rsid w:val="005E1C43"/>
    <w:rsid w:val="005F419A"/>
    <w:rsid w:val="005F747E"/>
    <w:rsid w:val="00606294"/>
    <w:rsid w:val="006145D8"/>
    <w:rsid w:val="006160E3"/>
    <w:rsid w:val="00617D56"/>
    <w:rsid w:val="00620526"/>
    <w:rsid w:val="00621E23"/>
    <w:rsid w:val="00622771"/>
    <w:rsid w:val="0062297A"/>
    <w:rsid w:val="0063330B"/>
    <w:rsid w:val="006400E7"/>
    <w:rsid w:val="00650361"/>
    <w:rsid w:val="00652351"/>
    <w:rsid w:val="006556F8"/>
    <w:rsid w:val="00667D7A"/>
    <w:rsid w:val="006773B3"/>
    <w:rsid w:val="0068280B"/>
    <w:rsid w:val="00691D3E"/>
    <w:rsid w:val="0069688D"/>
    <w:rsid w:val="006A3F9C"/>
    <w:rsid w:val="006B0686"/>
    <w:rsid w:val="006B1895"/>
    <w:rsid w:val="006B59E9"/>
    <w:rsid w:val="006C2D1B"/>
    <w:rsid w:val="006C4977"/>
    <w:rsid w:val="006D2D9C"/>
    <w:rsid w:val="006E338E"/>
    <w:rsid w:val="006E3E3E"/>
    <w:rsid w:val="006E5280"/>
    <w:rsid w:val="006E5D61"/>
    <w:rsid w:val="006E6EAB"/>
    <w:rsid w:val="006E7A14"/>
    <w:rsid w:val="006F6F96"/>
    <w:rsid w:val="00711BAC"/>
    <w:rsid w:val="0071215E"/>
    <w:rsid w:val="00715601"/>
    <w:rsid w:val="00716437"/>
    <w:rsid w:val="007258A6"/>
    <w:rsid w:val="00727502"/>
    <w:rsid w:val="0075051B"/>
    <w:rsid w:val="00761F07"/>
    <w:rsid w:val="007724E1"/>
    <w:rsid w:val="007864FC"/>
    <w:rsid w:val="007903B4"/>
    <w:rsid w:val="0079288E"/>
    <w:rsid w:val="00792A7E"/>
    <w:rsid w:val="007950E8"/>
    <w:rsid w:val="007A2091"/>
    <w:rsid w:val="007A27A9"/>
    <w:rsid w:val="007B29D8"/>
    <w:rsid w:val="007B43E1"/>
    <w:rsid w:val="007B6DB1"/>
    <w:rsid w:val="007C0695"/>
    <w:rsid w:val="007C2FB9"/>
    <w:rsid w:val="007D158C"/>
    <w:rsid w:val="007E0318"/>
    <w:rsid w:val="007E1C9C"/>
    <w:rsid w:val="007E3822"/>
    <w:rsid w:val="007F2E16"/>
    <w:rsid w:val="007F73DF"/>
    <w:rsid w:val="00805846"/>
    <w:rsid w:val="00805AB1"/>
    <w:rsid w:val="00807883"/>
    <w:rsid w:val="008136DC"/>
    <w:rsid w:val="008143C5"/>
    <w:rsid w:val="0081655A"/>
    <w:rsid w:val="00823D13"/>
    <w:rsid w:val="0082512E"/>
    <w:rsid w:val="00825D93"/>
    <w:rsid w:val="0083108A"/>
    <w:rsid w:val="00834DF0"/>
    <w:rsid w:val="00835AE5"/>
    <w:rsid w:val="008541F2"/>
    <w:rsid w:val="00855036"/>
    <w:rsid w:val="0086275A"/>
    <w:rsid w:val="00863514"/>
    <w:rsid w:val="00864748"/>
    <w:rsid w:val="0087190A"/>
    <w:rsid w:val="00871A3D"/>
    <w:rsid w:val="0087582E"/>
    <w:rsid w:val="008935B5"/>
    <w:rsid w:val="008A0BD7"/>
    <w:rsid w:val="008A1F1E"/>
    <w:rsid w:val="008A403B"/>
    <w:rsid w:val="008A6394"/>
    <w:rsid w:val="008B1012"/>
    <w:rsid w:val="008D5E67"/>
    <w:rsid w:val="008E47BC"/>
    <w:rsid w:val="008E495C"/>
    <w:rsid w:val="008F0DAA"/>
    <w:rsid w:val="008F2A40"/>
    <w:rsid w:val="008F3E58"/>
    <w:rsid w:val="008F709D"/>
    <w:rsid w:val="00903C1A"/>
    <w:rsid w:val="00906286"/>
    <w:rsid w:val="009105BC"/>
    <w:rsid w:val="009126B2"/>
    <w:rsid w:val="0091384C"/>
    <w:rsid w:val="00915A1C"/>
    <w:rsid w:val="00921FE3"/>
    <w:rsid w:val="00930896"/>
    <w:rsid w:val="00935237"/>
    <w:rsid w:val="009356E1"/>
    <w:rsid w:val="00943227"/>
    <w:rsid w:val="009439EF"/>
    <w:rsid w:val="00961421"/>
    <w:rsid w:val="009672F5"/>
    <w:rsid w:val="00971B30"/>
    <w:rsid w:val="00975666"/>
    <w:rsid w:val="00976FEC"/>
    <w:rsid w:val="00997134"/>
    <w:rsid w:val="009A013B"/>
    <w:rsid w:val="009A500E"/>
    <w:rsid w:val="009A6960"/>
    <w:rsid w:val="009B5A80"/>
    <w:rsid w:val="009C0948"/>
    <w:rsid w:val="009C0E19"/>
    <w:rsid w:val="009C11FB"/>
    <w:rsid w:val="009C334F"/>
    <w:rsid w:val="009C42DE"/>
    <w:rsid w:val="009C7B90"/>
    <w:rsid w:val="009D1BCD"/>
    <w:rsid w:val="009D3CF9"/>
    <w:rsid w:val="009D5304"/>
    <w:rsid w:val="009E1F7B"/>
    <w:rsid w:val="009F0303"/>
    <w:rsid w:val="009F55AC"/>
    <w:rsid w:val="009F591B"/>
    <w:rsid w:val="009F699E"/>
    <w:rsid w:val="009F71ED"/>
    <w:rsid w:val="00A01347"/>
    <w:rsid w:val="00A064B3"/>
    <w:rsid w:val="00A13D2A"/>
    <w:rsid w:val="00A17DF3"/>
    <w:rsid w:val="00A23A03"/>
    <w:rsid w:val="00A256A3"/>
    <w:rsid w:val="00A274EA"/>
    <w:rsid w:val="00A27DC1"/>
    <w:rsid w:val="00A36C03"/>
    <w:rsid w:val="00A4647E"/>
    <w:rsid w:val="00A47447"/>
    <w:rsid w:val="00A5273B"/>
    <w:rsid w:val="00A636FD"/>
    <w:rsid w:val="00A66CA8"/>
    <w:rsid w:val="00A71E26"/>
    <w:rsid w:val="00A73998"/>
    <w:rsid w:val="00A779D8"/>
    <w:rsid w:val="00AC041C"/>
    <w:rsid w:val="00AC2671"/>
    <w:rsid w:val="00AC6914"/>
    <w:rsid w:val="00AC7B3A"/>
    <w:rsid w:val="00AE1490"/>
    <w:rsid w:val="00AE4B3E"/>
    <w:rsid w:val="00AE4F99"/>
    <w:rsid w:val="00AE740B"/>
    <w:rsid w:val="00AE779E"/>
    <w:rsid w:val="00AF221D"/>
    <w:rsid w:val="00AF365D"/>
    <w:rsid w:val="00AF7D41"/>
    <w:rsid w:val="00B02A8A"/>
    <w:rsid w:val="00B05066"/>
    <w:rsid w:val="00B119F7"/>
    <w:rsid w:val="00B12EF9"/>
    <w:rsid w:val="00B135B7"/>
    <w:rsid w:val="00B240F3"/>
    <w:rsid w:val="00B2688C"/>
    <w:rsid w:val="00B508A0"/>
    <w:rsid w:val="00B516D1"/>
    <w:rsid w:val="00B51F8A"/>
    <w:rsid w:val="00B63135"/>
    <w:rsid w:val="00B731E6"/>
    <w:rsid w:val="00B846F9"/>
    <w:rsid w:val="00B84CFB"/>
    <w:rsid w:val="00B86BFF"/>
    <w:rsid w:val="00B95C56"/>
    <w:rsid w:val="00BA245C"/>
    <w:rsid w:val="00BA6D92"/>
    <w:rsid w:val="00BB12C3"/>
    <w:rsid w:val="00BB7300"/>
    <w:rsid w:val="00BB7735"/>
    <w:rsid w:val="00BC39E7"/>
    <w:rsid w:val="00BD1240"/>
    <w:rsid w:val="00BE0DA2"/>
    <w:rsid w:val="00BE3705"/>
    <w:rsid w:val="00BE48CA"/>
    <w:rsid w:val="00C02AA5"/>
    <w:rsid w:val="00C04D82"/>
    <w:rsid w:val="00C2270F"/>
    <w:rsid w:val="00C242C3"/>
    <w:rsid w:val="00C34918"/>
    <w:rsid w:val="00C37A18"/>
    <w:rsid w:val="00C67DD2"/>
    <w:rsid w:val="00C720D5"/>
    <w:rsid w:val="00C77357"/>
    <w:rsid w:val="00C821B7"/>
    <w:rsid w:val="00C872DB"/>
    <w:rsid w:val="00C962B4"/>
    <w:rsid w:val="00CA18FE"/>
    <w:rsid w:val="00CA288A"/>
    <w:rsid w:val="00CA53AA"/>
    <w:rsid w:val="00CA7503"/>
    <w:rsid w:val="00CB15D0"/>
    <w:rsid w:val="00CC358D"/>
    <w:rsid w:val="00CD151C"/>
    <w:rsid w:val="00CD1810"/>
    <w:rsid w:val="00CD2359"/>
    <w:rsid w:val="00CD3B4B"/>
    <w:rsid w:val="00CD4A93"/>
    <w:rsid w:val="00CD53CD"/>
    <w:rsid w:val="00CD6DBD"/>
    <w:rsid w:val="00CE1B78"/>
    <w:rsid w:val="00CF41F1"/>
    <w:rsid w:val="00D0174A"/>
    <w:rsid w:val="00D03827"/>
    <w:rsid w:val="00D0485D"/>
    <w:rsid w:val="00D0652F"/>
    <w:rsid w:val="00D06772"/>
    <w:rsid w:val="00D15F2E"/>
    <w:rsid w:val="00D172F1"/>
    <w:rsid w:val="00D173F3"/>
    <w:rsid w:val="00D22639"/>
    <w:rsid w:val="00D227A4"/>
    <w:rsid w:val="00D2497B"/>
    <w:rsid w:val="00D32FE8"/>
    <w:rsid w:val="00D369D8"/>
    <w:rsid w:val="00D435B6"/>
    <w:rsid w:val="00D50C17"/>
    <w:rsid w:val="00D552E8"/>
    <w:rsid w:val="00D572CE"/>
    <w:rsid w:val="00D620B9"/>
    <w:rsid w:val="00D63A8A"/>
    <w:rsid w:val="00D8582E"/>
    <w:rsid w:val="00D92679"/>
    <w:rsid w:val="00D950D9"/>
    <w:rsid w:val="00D96810"/>
    <w:rsid w:val="00DA0A8D"/>
    <w:rsid w:val="00DD19A7"/>
    <w:rsid w:val="00DD1E56"/>
    <w:rsid w:val="00DD24BA"/>
    <w:rsid w:val="00DD50D1"/>
    <w:rsid w:val="00DF14E1"/>
    <w:rsid w:val="00DF19D0"/>
    <w:rsid w:val="00DF39D2"/>
    <w:rsid w:val="00DF5822"/>
    <w:rsid w:val="00DF5FDC"/>
    <w:rsid w:val="00DF5FF9"/>
    <w:rsid w:val="00DF79DE"/>
    <w:rsid w:val="00E1753E"/>
    <w:rsid w:val="00E379E7"/>
    <w:rsid w:val="00E46A1B"/>
    <w:rsid w:val="00E52C6E"/>
    <w:rsid w:val="00E54249"/>
    <w:rsid w:val="00E55049"/>
    <w:rsid w:val="00E55DA9"/>
    <w:rsid w:val="00E713CB"/>
    <w:rsid w:val="00E72284"/>
    <w:rsid w:val="00E7390B"/>
    <w:rsid w:val="00E75F89"/>
    <w:rsid w:val="00E80600"/>
    <w:rsid w:val="00E8162F"/>
    <w:rsid w:val="00E97514"/>
    <w:rsid w:val="00EA45A6"/>
    <w:rsid w:val="00EB1CC4"/>
    <w:rsid w:val="00EB38A2"/>
    <w:rsid w:val="00EB3CC0"/>
    <w:rsid w:val="00EB63AB"/>
    <w:rsid w:val="00EB6416"/>
    <w:rsid w:val="00EC68CB"/>
    <w:rsid w:val="00EC7736"/>
    <w:rsid w:val="00EC7EDF"/>
    <w:rsid w:val="00ED3264"/>
    <w:rsid w:val="00EF1424"/>
    <w:rsid w:val="00EF59D2"/>
    <w:rsid w:val="00EF72B7"/>
    <w:rsid w:val="00F007AB"/>
    <w:rsid w:val="00F102DD"/>
    <w:rsid w:val="00F11801"/>
    <w:rsid w:val="00F1296A"/>
    <w:rsid w:val="00F15C69"/>
    <w:rsid w:val="00F30B10"/>
    <w:rsid w:val="00F33840"/>
    <w:rsid w:val="00F3516A"/>
    <w:rsid w:val="00F40673"/>
    <w:rsid w:val="00F40F69"/>
    <w:rsid w:val="00F41C12"/>
    <w:rsid w:val="00F44887"/>
    <w:rsid w:val="00F5167A"/>
    <w:rsid w:val="00F56844"/>
    <w:rsid w:val="00F678EA"/>
    <w:rsid w:val="00F67910"/>
    <w:rsid w:val="00F84463"/>
    <w:rsid w:val="00F95D72"/>
    <w:rsid w:val="00FB6A4E"/>
    <w:rsid w:val="00FB7C53"/>
    <w:rsid w:val="00FC5163"/>
    <w:rsid w:val="00FD13C2"/>
    <w:rsid w:val="00FD24BE"/>
    <w:rsid w:val="00FD4D28"/>
    <w:rsid w:val="00FD52CC"/>
    <w:rsid w:val="00FD7D02"/>
    <w:rsid w:val="00FE4E6E"/>
    <w:rsid w:val="00FE77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18D97C"/>
  <w15:chartTrackingRefBased/>
  <w15:docId w15:val="{61CCA3AC-B785-984E-AE28-E21E9B0B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2ED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Vetter</dc:creator>
  <cp:keywords/>
  <dc:description/>
  <cp:lastModifiedBy>Valentin Vetter</cp:lastModifiedBy>
  <cp:revision>1</cp:revision>
  <dcterms:created xsi:type="dcterms:W3CDTF">2021-10-05T07:10:00Z</dcterms:created>
  <dcterms:modified xsi:type="dcterms:W3CDTF">2021-10-05T07:11:00Z</dcterms:modified>
</cp:coreProperties>
</file>